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859"/>
        <w:gridCol w:w="4146"/>
      </w:tblGrid>
      <w:tr w:rsidR="00BF0C3D" w:rsidRPr="00BF0C3D" w:rsidTr="00BF0C3D">
        <w:trPr>
          <w:trHeight w:val="288"/>
        </w:trPr>
        <w:tc>
          <w:tcPr>
            <w:tcW w:w="1345" w:type="dxa"/>
            <w:noWrap/>
          </w:tcPr>
          <w:p w:rsidR="00BF0C3D" w:rsidRPr="00BF0C3D" w:rsidRDefault="00BF0C3D"/>
        </w:tc>
        <w:tc>
          <w:tcPr>
            <w:tcW w:w="3859" w:type="dxa"/>
            <w:noWrap/>
          </w:tcPr>
          <w:p w:rsidR="00BF0C3D" w:rsidRPr="00BF0C3D" w:rsidRDefault="00BF0C3D">
            <w:r>
              <w:t>Pre-transplantation</w:t>
            </w:r>
          </w:p>
        </w:tc>
        <w:tc>
          <w:tcPr>
            <w:tcW w:w="4146" w:type="dxa"/>
            <w:noWrap/>
          </w:tcPr>
          <w:p w:rsidR="00BF0C3D" w:rsidRPr="00BF0C3D" w:rsidRDefault="00BF0C3D">
            <w:r>
              <w:t>Post-Transplantation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Aeruginosa</w:t>
            </w:r>
            <w:r w:rsidR="00217C55">
              <w:t>,</w:t>
            </w:r>
            <w:r>
              <w:t xml:space="preserve"> </w:t>
            </w:r>
            <w:r w:rsidR="00217C55">
              <w:t xml:space="preserve"> </w:t>
            </w:r>
            <w:proofErr w:type="spellStart"/>
            <w:r w:rsidR="00217C55">
              <w:t>Burkholderia</w:t>
            </w:r>
            <w:proofErr w:type="spellEnd"/>
            <w:r w:rsidR="00217C55">
              <w:t xml:space="preserve"> </w:t>
            </w:r>
            <w:proofErr w:type="spellStart"/>
            <w:r w:rsidR="00217C55">
              <w:t>M</w:t>
            </w:r>
            <w:r w:rsidRPr="00BF0C3D">
              <w:t>ultivorans</w:t>
            </w:r>
            <w:proofErr w:type="spellEnd"/>
            <w:r w:rsidR="00217C55">
              <w:t>,</w:t>
            </w:r>
            <w:r w:rsidRPr="00BF0C3D">
              <w:t xml:space="preserve"> 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 xml:space="preserve">, </w:t>
            </w:r>
            <w:proofErr w:type="spellStart"/>
            <w:r w:rsidR="00217C55">
              <w:t>Burkholderia</w:t>
            </w:r>
            <w:proofErr w:type="spellEnd"/>
            <w:r w:rsidR="00217C55">
              <w:t xml:space="preserve"> </w:t>
            </w:r>
            <w:proofErr w:type="spellStart"/>
            <w:r w:rsidR="00217C55">
              <w:t>M</w:t>
            </w:r>
            <w:r w:rsidR="00AD1C56">
              <w:t>ultivorans</w:t>
            </w:r>
            <w:proofErr w:type="spellEnd"/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4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Alcaligene</w:t>
            </w:r>
            <w:r w:rsidR="00AB1FA9">
              <w:t>s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Xylosoxidans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 xml:space="preserve">, </w:t>
            </w:r>
            <w:proofErr w:type="spellStart"/>
            <w:r w:rsidR="00217C55">
              <w:t>Alcaligene</w:t>
            </w:r>
            <w:r w:rsidR="00AB1FA9">
              <w:t>s</w:t>
            </w:r>
            <w:bookmarkStart w:id="0" w:name="_GoBack"/>
            <w:bookmarkEnd w:id="0"/>
            <w:proofErr w:type="spellEnd"/>
            <w:r w:rsidR="00217C55">
              <w:t xml:space="preserve"> </w:t>
            </w:r>
            <w:proofErr w:type="spellStart"/>
            <w:r w:rsidR="00217C55">
              <w:t>X</w:t>
            </w:r>
            <w:r w:rsidRPr="00BF0C3D">
              <w:t>ylosoxidans</w:t>
            </w:r>
            <w:proofErr w:type="spellEnd"/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5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Pr="00BF0C3D">
              <w:t xml:space="preserve"> 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6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7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8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9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0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="00AD1C56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1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2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3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4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5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</w:t>
            </w:r>
            <w:r>
              <w:t>n</w:t>
            </w:r>
            <w:r w:rsidRPr="00BF0C3D">
              <w:t>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6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7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Pandorea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Pulmonicola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Pandorea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Pulmonicola</w:t>
            </w:r>
            <w:proofErr w:type="spellEnd"/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8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Pr="00BF0C3D">
              <w:t xml:space="preserve"> 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19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0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="00AD1C56" w:rsidRPr="00BF0C3D">
              <w:t xml:space="preserve"> </w:t>
            </w:r>
            <w:r w:rsidRPr="00BF0C3D">
              <w:t>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Pr="00BF0C3D">
              <w:t xml:space="preserve"> 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1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2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 xml:space="preserve">, </w:t>
            </w:r>
            <w:r w:rsidR="00AD1C56" w:rsidRPr="00BF0C3D">
              <w:t>Staph</w:t>
            </w:r>
            <w:r w:rsidR="00AD1C56">
              <w:t>ylococcus</w:t>
            </w:r>
            <w:r w:rsidR="00AD1C56" w:rsidRPr="00BF0C3D">
              <w:t xml:space="preserve"> </w:t>
            </w:r>
            <w:r w:rsidRPr="00BF0C3D">
              <w:t>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3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4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pPr>
              <w:rPr>
                <w:lang w:val="fr-FR"/>
              </w:rPr>
            </w:pPr>
            <w:r w:rsidRPr="00BF0C3D">
              <w:rPr>
                <w:lang w:val="fr-FR"/>
              </w:rPr>
              <w:t xml:space="preserve">Pseudomonas </w:t>
            </w:r>
            <w:proofErr w:type="spellStart"/>
            <w:r w:rsidRPr="00BF0C3D">
              <w:rPr>
                <w:lang w:val="fr-FR"/>
              </w:rPr>
              <w:t>Aeruginosa</w:t>
            </w:r>
            <w:proofErr w:type="spellEnd"/>
            <w:r w:rsidR="00217C55">
              <w:rPr>
                <w:lang w:val="fr-FR"/>
              </w:rPr>
              <w:t>,</w:t>
            </w:r>
            <w:r w:rsidR="00AD1C56">
              <w:rPr>
                <w:lang w:val="fr-FR"/>
              </w:rPr>
              <w:t xml:space="preserve"> </w:t>
            </w:r>
            <w:r w:rsidR="00AD1C56" w:rsidRPr="00AD1C56">
              <w:rPr>
                <w:lang w:val="fr-FR"/>
              </w:rPr>
              <w:t>Staphylococcus</w:t>
            </w:r>
            <w:r w:rsidRPr="00BF0C3D">
              <w:rPr>
                <w:lang w:val="fr-FR"/>
              </w:rPr>
              <w:t xml:space="preserve"> Aureus</w:t>
            </w:r>
            <w:r w:rsidR="00217C55">
              <w:rPr>
                <w:lang w:val="fr-FR"/>
              </w:rPr>
              <w:t>,</w:t>
            </w:r>
            <w:r w:rsidRPr="00BF0C3D">
              <w:rPr>
                <w:lang w:val="fr-FR"/>
              </w:rPr>
              <w:t xml:space="preserve"> </w:t>
            </w:r>
            <w:proofErr w:type="spellStart"/>
            <w:r w:rsidRPr="00BF0C3D">
              <w:rPr>
                <w:lang w:val="fr-FR"/>
              </w:rPr>
              <w:t>Stenotrophomonas</w:t>
            </w:r>
            <w:proofErr w:type="spellEnd"/>
            <w:r w:rsidR="00217C55">
              <w:rPr>
                <w:lang w:val="fr-FR"/>
              </w:rPr>
              <w:t xml:space="preserve"> </w:t>
            </w:r>
            <w:proofErr w:type="spellStart"/>
            <w:r w:rsidR="00217C55">
              <w:rPr>
                <w:lang w:val="fr-FR"/>
              </w:rPr>
              <w:t>Maltophilia</w:t>
            </w:r>
            <w:proofErr w:type="spellEnd"/>
            <w:r w:rsidR="00217C55">
              <w:rPr>
                <w:lang w:val="fr-FR"/>
              </w:rPr>
              <w:t xml:space="preserve"> 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  <w:r w:rsidR="00217C55">
              <w:t>,</w:t>
            </w:r>
            <w:r w:rsidR="00AD1C56">
              <w:t xml:space="preserve"> </w:t>
            </w:r>
            <w:r w:rsidR="00AD1C56" w:rsidRPr="00BF0C3D">
              <w:t>Staph</w:t>
            </w:r>
            <w:r w:rsidR="00AD1C56">
              <w:t>ylococcus</w:t>
            </w:r>
            <w:r w:rsidRPr="00BF0C3D">
              <w:t xml:space="preserve"> Aureu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5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>
              <w:t xml:space="preserve"> </w:t>
            </w:r>
            <w:r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6B3162">
            <w:r>
              <w:t>P</w:t>
            </w:r>
            <w:r w:rsidR="00BF0C3D" w:rsidRPr="00BF0C3D">
              <w:t>seudomonas</w:t>
            </w:r>
            <w:r>
              <w:t xml:space="preserve"> </w:t>
            </w:r>
            <w:r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6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7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Achromobacter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Xylosoxidans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Achromobacter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Xylosoxidans</w:t>
            </w:r>
            <w:proofErr w:type="spellEnd"/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8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29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proofErr w:type="spellStart"/>
            <w:r w:rsidRPr="00BF0C3D">
              <w:t>Alcaligene</w:t>
            </w:r>
            <w:r w:rsidR="00AB1FA9">
              <w:t>s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Xylosoxidans</w:t>
            </w:r>
            <w:proofErr w:type="spellEnd"/>
            <w:r w:rsidRPr="00BF0C3D">
              <w:t xml:space="preserve"> 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="00217C55">
              <w:t>Achromobacter</w:t>
            </w:r>
            <w:proofErr w:type="spellEnd"/>
            <w:r w:rsidR="00217C55">
              <w:t xml:space="preserve"> </w:t>
            </w:r>
            <w:proofErr w:type="spellStart"/>
            <w:r w:rsidR="00217C55">
              <w:t>Xylosoxidans</w:t>
            </w:r>
            <w:proofErr w:type="spellEnd"/>
            <w:r w:rsidR="00217C55">
              <w:t xml:space="preserve">, </w:t>
            </w:r>
            <w:r w:rsidR="00217C55" w:rsidRPr="00BF0C3D">
              <w:t>Staph</w:t>
            </w:r>
            <w:r w:rsidR="00217C55">
              <w:t>ylococcus</w:t>
            </w:r>
            <w:r w:rsidRPr="00BF0C3D">
              <w:t xml:space="preserve"> aureus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lastRenderedPageBreak/>
              <w:t>Stenotrophomonas</w:t>
            </w:r>
            <w:proofErr w:type="spellEnd"/>
            <w:r w:rsidR="00217C55">
              <w:t xml:space="preserve"> </w:t>
            </w:r>
            <w:proofErr w:type="spellStart"/>
            <w:r w:rsidR="00217C55">
              <w:t>Maltophilia</w:t>
            </w:r>
            <w:proofErr w:type="spellEnd"/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Alcaligene</w:t>
            </w:r>
            <w:r w:rsidR="00AB1FA9">
              <w:t>s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Xylosoxidan</w:t>
            </w:r>
            <w:r w:rsidR="00217C55">
              <w:t>s</w:t>
            </w:r>
            <w:proofErr w:type="spellEnd"/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lastRenderedPageBreak/>
              <w:t>Patient 30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217C55">
              <w:t>,</w:t>
            </w:r>
            <w:r w:rsidRPr="00BF0C3D">
              <w:t xml:space="preserve"> </w:t>
            </w:r>
            <w:proofErr w:type="spellStart"/>
            <w:r w:rsidRPr="00BF0C3D">
              <w:t>Stenotrophomonas</w:t>
            </w:r>
            <w:proofErr w:type="spellEnd"/>
            <w:r w:rsidR="00217C55">
              <w:t xml:space="preserve"> </w:t>
            </w:r>
            <w:proofErr w:type="spellStart"/>
            <w:r w:rsidR="00217C55">
              <w:t>Maltophilia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pPr>
              <w:rPr>
                <w:lang w:val="fr-FR"/>
              </w:rPr>
            </w:pPr>
            <w:r w:rsidRPr="00BF0C3D">
              <w:rPr>
                <w:lang w:val="fr-FR"/>
              </w:rPr>
              <w:t>Pseudomonas</w:t>
            </w:r>
            <w:r w:rsidR="006B3162">
              <w:rPr>
                <w:lang w:val="fr-FR"/>
              </w:rPr>
              <w:t xml:space="preserve"> </w:t>
            </w:r>
            <w:proofErr w:type="spellStart"/>
            <w:r w:rsidR="006B3162" w:rsidRPr="006B3162">
              <w:rPr>
                <w:lang w:val="fr-FR"/>
              </w:rPr>
              <w:t>Aeruginosa</w:t>
            </w:r>
            <w:proofErr w:type="spellEnd"/>
            <w:r w:rsidR="00217C55">
              <w:rPr>
                <w:lang w:val="fr-FR"/>
              </w:rPr>
              <w:t xml:space="preserve">, </w:t>
            </w:r>
            <w:r w:rsidR="00217C55" w:rsidRPr="00217C55">
              <w:rPr>
                <w:lang w:val="fr-FR"/>
              </w:rPr>
              <w:t>Staphylococcus</w:t>
            </w:r>
            <w:r w:rsidRPr="00BF0C3D">
              <w:rPr>
                <w:lang w:val="fr-FR"/>
              </w:rPr>
              <w:t xml:space="preserve"> Aureus</w:t>
            </w:r>
            <w:r w:rsidR="00217C55">
              <w:rPr>
                <w:lang w:val="fr-FR"/>
              </w:rPr>
              <w:t>,</w:t>
            </w:r>
            <w:r w:rsidRPr="00BF0C3D">
              <w:rPr>
                <w:lang w:val="fr-FR"/>
              </w:rPr>
              <w:t xml:space="preserve"> Proteus Mirabilis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1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217C55">
            <w:r w:rsidRPr="00BF0C3D">
              <w:t>Staph</w:t>
            </w:r>
            <w:r>
              <w:t>ylococcus</w:t>
            </w:r>
            <w:r w:rsidR="00BF0C3D" w:rsidRPr="00BF0C3D">
              <w:t xml:space="preserve"> Aureus</w:t>
            </w:r>
            <w:r>
              <w:t>,</w:t>
            </w:r>
            <w:r w:rsidR="00BF0C3D" w:rsidRPr="00BF0C3D">
              <w:t xml:space="preserve"> </w:t>
            </w:r>
            <w:proofErr w:type="spellStart"/>
            <w:r w:rsidR="00BF0C3D" w:rsidRPr="00BF0C3D">
              <w:t>Stenotrophomonas</w:t>
            </w:r>
            <w:proofErr w:type="spellEnd"/>
            <w:r>
              <w:t xml:space="preserve"> </w:t>
            </w:r>
            <w:proofErr w:type="spellStart"/>
            <w:r>
              <w:t>Maltophilia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2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AB1FA9">
            <w:proofErr w:type="spellStart"/>
            <w:r>
              <w:t>Serratia</w:t>
            </w:r>
            <w:proofErr w:type="spellEnd"/>
            <w:r>
              <w:t xml:space="preserve"> </w:t>
            </w:r>
            <w:proofErr w:type="spellStart"/>
            <w:r>
              <w:t>Marc</w:t>
            </w:r>
            <w:r w:rsidR="00BF0C3D" w:rsidRPr="00BF0C3D">
              <w:t>escens</w:t>
            </w:r>
            <w:proofErr w:type="spellEnd"/>
            <w:r>
              <w:t>,</w:t>
            </w:r>
            <w:r w:rsidR="00BF0C3D" w:rsidRPr="00BF0C3D">
              <w:t xml:space="preserve"> Mycobacterium </w:t>
            </w:r>
            <w:proofErr w:type="spellStart"/>
            <w:r w:rsidR="00BF0C3D" w:rsidRPr="00BF0C3D">
              <w:t>Abscessus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AB1FA9">
            <w:proofErr w:type="spellStart"/>
            <w:r>
              <w:t>Serratia</w:t>
            </w:r>
            <w:proofErr w:type="spellEnd"/>
            <w:r>
              <w:t xml:space="preserve"> </w:t>
            </w:r>
            <w:proofErr w:type="spellStart"/>
            <w:r>
              <w:t>Marcesc</w:t>
            </w:r>
            <w:r w:rsidR="00BF0C3D" w:rsidRPr="00BF0C3D">
              <w:t>ens</w:t>
            </w:r>
            <w:proofErr w:type="spellEnd"/>
            <w:r>
              <w:t>,</w:t>
            </w:r>
            <w:r w:rsidR="00BF0C3D" w:rsidRPr="00BF0C3D">
              <w:t xml:space="preserve"> </w:t>
            </w:r>
            <w:proofErr w:type="spellStart"/>
            <w:r w:rsidR="00BF0C3D" w:rsidRPr="00BF0C3D">
              <w:t>Klebsiella</w:t>
            </w:r>
            <w:proofErr w:type="spellEnd"/>
            <w:r w:rsidR="00BF0C3D" w:rsidRPr="00BF0C3D">
              <w:t xml:space="preserve"> Pneumoniae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3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AB1FA9">
              <w:t>,</w:t>
            </w:r>
            <w:r w:rsidRPr="00BF0C3D">
              <w:t xml:space="preserve"> Proteus Mirabili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pPr>
              <w:rPr>
                <w:lang w:val="fr-FR"/>
              </w:rPr>
            </w:pPr>
            <w:r w:rsidRPr="00BF0C3D">
              <w:rPr>
                <w:lang w:val="fr-FR"/>
              </w:rPr>
              <w:t>Pseudomonas</w:t>
            </w:r>
            <w:r w:rsidR="006B3162">
              <w:rPr>
                <w:lang w:val="fr-FR"/>
              </w:rPr>
              <w:t xml:space="preserve"> </w:t>
            </w:r>
            <w:proofErr w:type="spellStart"/>
            <w:r w:rsidR="006B3162" w:rsidRPr="006B3162">
              <w:rPr>
                <w:lang w:val="fr-FR"/>
              </w:rPr>
              <w:t>Aeruginosa</w:t>
            </w:r>
            <w:proofErr w:type="spellEnd"/>
            <w:r w:rsidR="00AB1FA9">
              <w:rPr>
                <w:lang w:val="fr-FR"/>
              </w:rPr>
              <w:t>,</w:t>
            </w:r>
            <w:r w:rsidR="00217C55">
              <w:rPr>
                <w:lang w:val="fr-FR"/>
              </w:rPr>
              <w:t xml:space="preserve"> Proteus Mirabilis</w:t>
            </w:r>
            <w:r w:rsidR="00AB1FA9">
              <w:rPr>
                <w:lang w:val="fr-FR"/>
              </w:rPr>
              <w:t>,</w:t>
            </w:r>
            <w:r w:rsidR="00217C55">
              <w:rPr>
                <w:lang w:val="fr-FR"/>
              </w:rPr>
              <w:t xml:space="preserve"> </w:t>
            </w:r>
            <w:r w:rsidR="00217C55" w:rsidRPr="00217C55">
              <w:rPr>
                <w:lang w:val="fr-FR"/>
              </w:rPr>
              <w:t>Staphylococcus</w:t>
            </w:r>
            <w:r w:rsidR="00217C55">
              <w:rPr>
                <w:lang w:val="fr-FR"/>
              </w:rPr>
              <w:t xml:space="preserve"> Aureus</w:t>
            </w:r>
            <w:r w:rsidR="00AB1FA9">
              <w:rPr>
                <w:lang w:val="fr-FR"/>
              </w:rPr>
              <w:t xml:space="preserve">, Achromobacter </w:t>
            </w:r>
            <w:proofErr w:type="spellStart"/>
            <w:r w:rsidR="00AB1FA9">
              <w:rPr>
                <w:lang w:val="fr-FR"/>
              </w:rPr>
              <w:t>X</w:t>
            </w:r>
            <w:r w:rsidRPr="00BF0C3D">
              <w:rPr>
                <w:lang w:val="fr-FR"/>
              </w:rPr>
              <w:t>ylosoxidans</w:t>
            </w:r>
            <w:proofErr w:type="spellEnd"/>
            <w:r w:rsidR="00AB1FA9">
              <w:rPr>
                <w:lang w:val="fr-FR"/>
              </w:rPr>
              <w:t xml:space="preserve">, </w:t>
            </w:r>
            <w:proofErr w:type="spellStart"/>
            <w:r w:rsidR="00AB1FA9">
              <w:rPr>
                <w:lang w:val="fr-FR"/>
              </w:rPr>
              <w:t>Moraxella</w:t>
            </w:r>
            <w:proofErr w:type="spellEnd"/>
            <w:r w:rsidR="00AB1FA9">
              <w:rPr>
                <w:lang w:val="fr-FR"/>
              </w:rPr>
              <w:t xml:space="preserve"> </w:t>
            </w:r>
            <w:proofErr w:type="spellStart"/>
            <w:r w:rsidR="00AB1FA9">
              <w:rPr>
                <w:lang w:val="fr-FR"/>
              </w:rPr>
              <w:t>C</w:t>
            </w:r>
            <w:r w:rsidRPr="00BF0C3D">
              <w:rPr>
                <w:lang w:val="fr-FR"/>
              </w:rPr>
              <w:t>atarrhalis</w:t>
            </w:r>
            <w:proofErr w:type="spellEnd"/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4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217C55">
              <w:t xml:space="preserve"> </w:t>
            </w:r>
            <w:r w:rsidR="00217C55" w:rsidRPr="00BF0C3D">
              <w:t>Staph</w:t>
            </w:r>
            <w:r w:rsidR="00217C55">
              <w:t>ylococcus</w:t>
            </w:r>
            <w:r w:rsidRPr="00BF0C3D">
              <w:t xml:space="preserve"> Aureus 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217C55">
            <w:r w:rsidRPr="00BF0C3D">
              <w:t>Staph</w:t>
            </w:r>
            <w:r>
              <w:t>ylococcus</w:t>
            </w:r>
            <w:r w:rsidR="00BF0C3D" w:rsidRPr="00BF0C3D">
              <w:t xml:space="preserve"> Aureus</w:t>
            </w:r>
            <w:r w:rsidR="00AB1FA9">
              <w:t>,</w:t>
            </w:r>
            <w:r w:rsidR="00BF0C3D" w:rsidRPr="00BF0C3D">
              <w:t xml:space="preserve"> </w:t>
            </w:r>
            <w:proofErr w:type="spellStart"/>
            <w:r w:rsidR="00BF0C3D" w:rsidRPr="00BF0C3D">
              <w:t>Haemophilus</w:t>
            </w:r>
            <w:proofErr w:type="spellEnd"/>
            <w:r w:rsidR="00BF0C3D" w:rsidRPr="00BF0C3D">
              <w:t xml:space="preserve"> </w:t>
            </w:r>
            <w:proofErr w:type="spellStart"/>
            <w:r w:rsidR="00BF0C3D" w:rsidRPr="00BF0C3D">
              <w:t>Influenzae</w:t>
            </w:r>
            <w:proofErr w:type="spellEnd"/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5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AB1FA9">
              <w:t>,</w:t>
            </w:r>
            <w:r w:rsidRPr="00BF0C3D">
              <w:t xml:space="preserve"> </w:t>
            </w:r>
            <w:proofErr w:type="spellStart"/>
            <w:r w:rsidRPr="00BF0C3D">
              <w:t>Pandorea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Pulmonicola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AB1FA9">
              <w:t>,</w:t>
            </w:r>
            <w:r w:rsidRPr="00BF0C3D">
              <w:t xml:space="preserve"> </w:t>
            </w:r>
            <w:proofErr w:type="spellStart"/>
            <w:r w:rsidRPr="00BF0C3D">
              <w:t>Pandorea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Pulmonicola</w:t>
            </w:r>
            <w:proofErr w:type="spellEnd"/>
            <w:r w:rsidR="00AB1FA9">
              <w:t>,</w:t>
            </w:r>
            <w:r w:rsidRPr="00BF0C3D">
              <w:t xml:space="preserve"> E</w:t>
            </w:r>
            <w:r w:rsidR="00AB1FA9">
              <w:t>scherichia C</w:t>
            </w:r>
            <w:r w:rsidRPr="00BF0C3D">
              <w:t xml:space="preserve">oli 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6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AB1FA9">
              <w:t>,</w:t>
            </w:r>
            <w:r w:rsidR="00217C55">
              <w:t xml:space="preserve"> </w:t>
            </w:r>
            <w:r w:rsidR="00217C55" w:rsidRPr="00BF0C3D">
              <w:t>Staph</w:t>
            </w:r>
            <w:r w:rsidR="00217C55">
              <w:t>ylococcus</w:t>
            </w:r>
            <w:r w:rsidR="00217C55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sterile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7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AB1FA9">
              <w:t>,</w:t>
            </w:r>
            <w:r w:rsidR="00217C55">
              <w:t xml:space="preserve"> </w:t>
            </w:r>
            <w:r w:rsidR="00217C55" w:rsidRPr="00BF0C3D">
              <w:t>Staph</w:t>
            </w:r>
            <w:r w:rsidR="00217C55">
              <w:t>ylococcus</w:t>
            </w:r>
            <w:r w:rsidR="00217C55">
              <w:t xml:space="preserve"> Aureus</w:t>
            </w:r>
            <w:r w:rsidR="00AB1FA9">
              <w:t>,</w:t>
            </w:r>
            <w:r w:rsidRPr="00BF0C3D">
              <w:t xml:space="preserve"> </w:t>
            </w:r>
            <w:proofErr w:type="spellStart"/>
            <w:r w:rsidRPr="00BF0C3D">
              <w:t>Alcaligene</w:t>
            </w:r>
            <w:r w:rsidR="00AB1FA9">
              <w:t>s</w:t>
            </w:r>
            <w:proofErr w:type="spellEnd"/>
            <w:r w:rsidR="00AB1FA9">
              <w:t xml:space="preserve"> </w:t>
            </w:r>
            <w:proofErr w:type="spellStart"/>
            <w:r w:rsidR="00AB1FA9">
              <w:t>Xylosoxidans</w:t>
            </w:r>
            <w:proofErr w:type="spellEnd"/>
            <w:r w:rsidR="00AB1FA9">
              <w:t>,</w:t>
            </w:r>
            <w:r w:rsidRPr="00BF0C3D">
              <w:t xml:space="preserve"> Acinetobacter </w:t>
            </w:r>
            <w:proofErr w:type="spellStart"/>
            <w:r w:rsidRPr="00BF0C3D">
              <w:t>Baumanii</w:t>
            </w:r>
            <w:proofErr w:type="spellEnd"/>
            <w:r w:rsidR="00AB1FA9">
              <w:t>,</w:t>
            </w:r>
            <w:r w:rsidRPr="00BF0C3D">
              <w:t xml:space="preserve"> </w:t>
            </w:r>
            <w:proofErr w:type="spellStart"/>
            <w:r w:rsidRPr="00BF0C3D">
              <w:t>Stenotrophomonas</w:t>
            </w:r>
            <w:proofErr w:type="spellEnd"/>
            <w:r w:rsidR="00AB1FA9">
              <w:t xml:space="preserve"> </w:t>
            </w:r>
            <w:proofErr w:type="spellStart"/>
            <w:r w:rsidR="00AB1FA9">
              <w:t>Maltophilia</w:t>
            </w:r>
            <w:proofErr w:type="spellEnd"/>
            <w:r w:rsidR="00AB1FA9">
              <w:t>,</w:t>
            </w:r>
            <w:r w:rsidRPr="00BF0C3D">
              <w:t xml:space="preserve"> </w:t>
            </w:r>
            <w:proofErr w:type="spellStart"/>
            <w:r w:rsidRPr="00BF0C3D">
              <w:t>Achromobacter</w:t>
            </w:r>
            <w:proofErr w:type="spellEnd"/>
            <w:r w:rsidRPr="00BF0C3D">
              <w:t xml:space="preserve"> </w:t>
            </w:r>
            <w:proofErr w:type="spellStart"/>
            <w:r w:rsidRPr="00BF0C3D">
              <w:t>xylosoxidans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sterile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8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sterile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39</w:t>
            </w:r>
          </w:p>
        </w:tc>
        <w:tc>
          <w:tcPr>
            <w:tcW w:w="3859" w:type="dxa"/>
            <w:noWrap/>
            <w:hideMark/>
          </w:tcPr>
          <w:p w:rsidR="00BF0C3D" w:rsidRPr="00BF0C3D" w:rsidRDefault="00BF0C3D">
            <w:r w:rsidRPr="00BF0C3D">
              <w:t>Pseudomonas</w:t>
            </w:r>
            <w:r w:rsidR="006B3162">
              <w:t xml:space="preserve"> </w:t>
            </w:r>
            <w:r w:rsidR="006B3162">
              <w:t>Aeruginosa</w:t>
            </w:r>
            <w:r w:rsidR="00AB1FA9">
              <w:t>,</w:t>
            </w:r>
            <w:r w:rsidR="00217C55">
              <w:t xml:space="preserve"> </w:t>
            </w:r>
            <w:r w:rsidR="00217C55" w:rsidRPr="00BF0C3D">
              <w:t>Staph</w:t>
            </w:r>
            <w:r w:rsidR="00217C55">
              <w:t>ylococcus</w:t>
            </w:r>
            <w:r w:rsidR="00217C55">
              <w:t xml:space="preserve"> Aureus</w:t>
            </w:r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sterile</w:t>
            </w:r>
          </w:p>
        </w:tc>
      </w:tr>
      <w:tr w:rsidR="00BF0C3D" w:rsidRPr="00BF0C3D" w:rsidTr="00BF0C3D">
        <w:trPr>
          <w:trHeight w:val="288"/>
        </w:trPr>
        <w:tc>
          <w:tcPr>
            <w:tcW w:w="1345" w:type="dxa"/>
            <w:noWrap/>
            <w:hideMark/>
          </w:tcPr>
          <w:p w:rsidR="00BF0C3D" w:rsidRPr="00BF0C3D" w:rsidRDefault="00BF0C3D">
            <w:r w:rsidRPr="00BF0C3D">
              <w:t>Patient 40</w:t>
            </w:r>
          </w:p>
        </w:tc>
        <w:tc>
          <w:tcPr>
            <w:tcW w:w="3859" w:type="dxa"/>
            <w:noWrap/>
            <w:hideMark/>
          </w:tcPr>
          <w:p w:rsidR="00BF0C3D" w:rsidRPr="00217C55" w:rsidRDefault="00BF0C3D">
            <w:pPr>
              <w:rPr>
                <w:lang w:val="fr-FR"/>
              </w:rPr>
            </w:pPr>
            <w:r w:rsidRPr="00217C55">
              <w:rPr>
                <w:lang w:val="fr-FR"/>
              </w:rPr>
              <w:t>Pseudomonas</w:t>
            </w:r>
            <w:r w:rsidR="006B3162" w:rsidRPr="00217C55">
              <w:rPr>
                <w:lang w:val="fr-FR"/>
              </w:rPr>
              <w:t xml:space="preserve"> </w:t>
            </w:r>
            <w:proofErr w:type="spellStart"/>
            <w:r w:rsidR="006B3162" w:rsidRPr="00217C55">
              <w:rPr>
                <w:lang w:val="fr-FR"/>
              </w:rPr>
              <w:t>Aeruginosa</w:t>
            </w:r>
            <w:proofErr w:type="spellEnd"/>
            <w:r w:rsidR="00AB1FA9">
              <w:rPr>
                <w:lang w:val="fr-FR"/>
              </w:rPr>
              <w:t>,</w:t>
            </w:r>
            <w:r w:rsidR="00217C55" w:rsidRPr="00217C55">
              <w:rPr>
                <w:lang w:val="fr-FR"/>
              </w:rPr>
              <w:t xml:space="preserve"> </w:t>
            </w:r>
            <w:r w:rsidR="00217C55" w:rsidRPr="00217C55">
              <w:rPr>
                <w:lang w:val="fr-FR"/>
              </w:rPr>
              <w:t>Staphylococcus</w:t>
            </w:r>
            <w:r w:rsidRPr="00217C55">
              <w:rPr>
                <w:lang w:val="fr-FR"/>
              </w:rPr>
              <w:t xml:space="preserve"> Aureus</w:t>
            </w:r>
            <w:r w:rsidR="00AB1FA9">
              <w:rPr>
                <w:lang w:val="fr-FR"/>
              </w:rPr>
              <w:t>,</w:t>
            </w:r>
            <w:r w:rsidRPr="00217C55">
              <w:rPr>
                <w:lang w:val="fr-FR"/>
              </w:rPr>
              <w:t xml:space="preserve"> Achromobacter</w:t>
            </w:r>
            <w:r w:rsidR="00AB1FA9">
              <w:rPr>
                <w:lang w:val="fr-FR"/>
              </w:rPr>
              <w:t xml:space="preserve"> </w:t>
            </w:r>
            <w:proofErr w:type="spellStart"/>
            <w:r w:rsidR="00AB1FA9">
              <w:rPr>
                <w:lang w:val="fr-FR"/>
              </w:rPr>
              <w:t>Xylosoxidans</w:t>
            </w:r>
            <w:proofErr w:type="spellEnd"/>
          </w:p>
        </w:tc>
        <w:tc>
          <w:tcPr>
            <w:tcW w:w="4146" w:type="dxa"/>
            <w:noWrap/>
            <w:hideMark/>
          </w:tcPr>
          <w:p w:rsidR="00BF0C3D" w:rsidRPr="00BF0C3D" w:rsidRDefault="00BF0C3D">
            <w:r w:rsidRPr="00BF0C3D">
              <w:t>sterile</w:t>
            </w:r>
          </w:p>
        </w:tc>
      </w:tr>
    </w:tbl>
    <w:p w:rsidR="000712C9" w:rsidRDefault="000712C9"/>
    <w:sectPr w:rsidR="00071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C3D"/>
    <w:rsid w:val="000712C9"/>
    <w:rsid w:val="00217C55"/>
    <w:rsid w:val="006B3162"/>
    <w:rsid w:val="00AB1FA9"/>
    <w:rsid w:val="00AD1C56"/>
    <w:rsid w:val="00BF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5DD5B-583E-464E-8BD5-92A13D57F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6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rfanos</dc:creator>
  <cp:keywords/>
  <dc:description/>
  <cp:lastModifiedBy>sarah orfanos</cp:lastModifiedBy>
  <cp:revision>2</cp:revision>
  <dcterms:created xsi:type="dcterms:W3CDTF">2018-04-03T00:48:00Z</dcterms:created>
  <dcterms:modified xsi:type="dcterms:W3CDTF">2018-04-03T01:24:00Z</dcterms:modified>
</cp:coreProperties>
</file>